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9183C" w14:textId="080B7217" w:rsidR="0068578D" w:rsidRPr="005C1777" w:rsidRDefault="008C280F" w:rsidP="007939C8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 xml:space="preserve">S2 </w:t>
      </w:r>
      <w:r w:rsidR="00460083" w:rsidRPr="005C1777">
        <w:rPr>
          <w:rFonts w:asciiTheme="majorBidi" w:hAnsiTheme="majorBidi" w:cstheme="majorBidi"/>
          <w:b/>
          <w:bCs/>
        </w:rPr>
        <w:t xml:space="preserve">Table. </w:t>
      </w:r>
      <w:r w:rsidR="00454A84" w:rsidRPr="005C1777">
        <w:rPr>
          <w:rFonts w:asciiTheme="majorBidi" w:eastAsia="ＭＳ 明朝" w:hAnsiTheme="majorBidi" w:cstheme="majorBidi"/>
          <w:b/>
          <w:bCs/>
        </w:rPr>
        <w:t xml:space="preserve">Participant </w:t>
      </w:r>
      <w:r w:rsidR="005817A6">
        <w:rPr>
          <w:rFonts w:asciiTheme="majorBidi" w:eastAsia="ＭＳ 明朝" w:hAnsiTheme="majorBidi" w:cstheme="majorBidi" w:hint="eastAsia"/>
          <w:b/>
          <w:bCs/>
        </w:rPr>
        <w:t>c</w:t>
      </w:r>
      <w:r w:rsidR="00454A84" w:rsidRPr="005C1777">
        <w:rPr>
          <w:rFonts w:asciiTheme="majorBidi" w:eastAsia="ＭＳ 明朝" w:hAnsiTheme="majorBidi" w:cstheme="majorBidi"/>
          <w:b/>
          <w:bCs/>
        </w:rPr>
        <w:t xml:space="preserve">haracteristics by quantiles of annual medical </w:t>
      </w:r>
      <w:r w:rsidR="00056DB3" w:rsidRPr="005C1777">
        <w:rPr>
          <w:rFonts w:asciiTheme="majorBidi" w:eastAsia="ＭＳ 明朝" w:hAnsiTheme="majorBidi" w:cstheme="majorBidi"/>
          <w:b/>
          <w:bCs/>
        </w:rPr>
        <w:t>expenditure</w:t>
      </w:r>
      <w:r w:rsidR="00454A84" w:rsidRPr="005C1777">
        <w:rPr>
          <w:rFonts w:asciiTheme="majorBidi" w:eastAsia="ＭＳ 明朝" w:hAnsiTheme="majorBidi" w:cstheme="majorBidi"/>
          <w:b/>
          <w:bCs/>
        </w:rPr>
        <w:t xml:space="preserve">s in </w:t>
      </w:r>
      <w:r w:rsidR="002C312A" w:rsidRPr="005C1777">
        <w:rPr>
          <w:rFonts w:asciiTheme="majorBidi" w:eastAsia="ＭＳ 明朝" w:hAnsiTheme="majorBidi" w:cstheme="majorBidi"/>
          <w:b/>
          <w:bCs/>
        </w:rPr>
        <w:t>FY</w:t>
      </w:r>
      <w:r w:rsidR="00454A84" w:rsidRPr="005C1777">
        <w:rPr>
          <w:rFonts w:asciiTheme="majorBidi" w:eastAsia="ＭＳ 明朝" w:hAnsiTheme="majorBidi" w:cstheme="majorBidi"/>
          <w:b/>
          <w:bCs/>
        </w:rPr>
        <w:t>2009 (Fe</w:t>
      </w:r>
      <w:r w:rsidR="00724078" w:rsidRPr="005C1777">
        <w:rPr>
          <w:rFonts w:asciiTheme="majorBidi" w:eastAsia="ＭＳ 明朝" w:hAnsiTheme="majorBidi" w:cstheme="majorBidi"/>
          <w:b/>
          <w:bCs/>
        </w:rPr>
        <w:t>m</w:t>
      </w:r>
      <w:r w:rsidR="00454A84" w:rsidRPr="005C1777">
        <w:rPr>
          <w:rFonts w:asciiTheme="majorBidi" w:eastAsia="ＭＳ 明朝" w:hAnsiTheme="majorBidi" w:cstheme="majorBidi"/>
          <w:b/>
          <w:bCs/>
        </w:rPr>
        <w:t>ale)</w:t>
      </w:r>
    </w:p>
    <w:tbl>
      <w:tblPr>
        <w:tblW w:w="4717" w:type="pct"/>
        <w:tblLook w:val="0420" w:firstRow="1" w:lastRow="0" w:firstColumn="0" w:lastColumn="0" w:noHBand="0" w:noVBand="1"/>
      </w:tblPr>
      <w:tblGrid>
        <w:gridCol w:w="4999"/>
        <w:gridCol w:w="1742"/>
        <w:gridCol w:w="1276"/>
        <w:gridCol w:w="1332"/>
        <w:gridCol w:w="1332"/>
        <w:gridCol w:w="1332"/>
        <w:gridCol w:w="1332"/>
        <w:gridCol w:w="1479"/>
      </w:tblGrid>
      <w:tr w:rsidR="007C2A3F" w:rsidRPr="00D171BC" w14:paraId="2AB03CA4" w14:textId="77777777" w:rsidTr="00450D11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5010" w14:textId="77777777" w:rsidR="007C2A3F" w:rsidRPr="00D171BC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3E91" w14:textId="5086F40C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0-10 </w:t>
            </w:r>
            <w:proofErr w:type="gramStart"/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N</w:t>
            </w:r>
            <w:proofErr w:type="gramEnd"/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= 47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28D3" w14:textId="7D5C39B5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25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br/>
              <w:t>N = 7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12ED" w14:textId="1C7E6A12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50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br/>
              <w:t>N = 1,19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D3A2" w14:textId="65E138C8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75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br/>
              <w:t>N = 1,19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B6E9" w14:textId="0FD40EAA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90 percentil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br/>
              <w:t>N = 7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BFF1" w14:textId="12670F41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100 percentil</w:t>
            </w:r>
            <w:r w:rsidR="009A0BAD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</w:rPr>
              <w:t>e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br/>
              <w:t>N = 476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5C57" w14:textId="203D5E6E" w:rsidR="007C2A3F" w:rsidRPr="005C1777" w:rsidRDefault="007C2A3F" w:rsidP="007C2A3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450D11" w:rsidRPr="00D171BC" w14:paraId="66E14308" w14:textId="77777777" w:rsidTr="00450D11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1A8C" w14:textId="1B44BB8D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BMI, n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44D3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35F0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DF27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5A007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0F14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42046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E522" w14:textId="2ADADA13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5C177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50D11" w:rsidRPr="00D171BC" w14:paraId="5A60C035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8982" w14:textId="28ECE6FE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normal/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26E1" w14:textId="23665AD1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4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59E3" w14:textId="28B6D4C6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3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60C44" w14:textId="090D8966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6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16C63" w14:textId="675CBCE2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8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80115" w14:textId="6BC71818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0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6AC7" w14:textId="4FF4436F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7 (4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4091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D11" w:rsidRPr="00D171BC" w14:paraId="1D22B7F2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A0AC" w14:textId="68CBD6C2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2C425" w14:textId="6EFABDB8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9B3B" w14:textId="244D359B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8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EED78" w14:textId="410E353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0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CF8F" w14:textId="591CDB91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5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9F46" w14:textId="4320404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3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E4A3A" w14:textId="474F1EF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4 (3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480C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D11" w:rsidRPr="00D171BC" w14:paraId="57B3DE98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929C" w14:textId="4163B988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3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4064" w14:textId="29D15B0B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0E61" w14:textId="5F9E7728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4EBE" w14:textId="5D4E2248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4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AF03" w14:textId="1985FB73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7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AD5A" w14:textId="440C35B5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1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D366E" w14:textId="23752CCF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 (1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EC02" w14:textId="7777777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50D11" w:rsidRPr="00D171BC" w14:paraId="53C8211C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4D34" w14:textId="7B3D6A97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, years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</w:t>
            </w:r>
            <w:r w:rsidR="00B77568"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3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9185" w14:textId="7BEF24A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 (50 –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55AF" w14:textId="205E9A0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 (52 –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0784" w14:textId="6847B33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 (55 –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5759" w14:textId="21B3396C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0 (55 – 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F00A" w14:textId="73AEA20C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 (55 – 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691A" w14:textId="0D8BA0F2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 (56 – 6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F080" w14:textId="59419E23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5C177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450D11" w:rsidRPr="00D171BC" w14:paraId="1828E3C8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1B5E" w14:textId="455C7D35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CA14" w14:textId="083C219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2E71" w14:textId="05E14E5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9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8256" w14:textId="2F8700B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FC8D" w14:textId="69339DFC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2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988DD" w14:textId="7C40B225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3F62" w14:textId="58FF4155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 (1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55D0" w14:textId="12D6E33E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a</w:t>
            </w:r>
            <w:r w:rsidRPr="00FC0058" w:rsidDel="0033513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50D11" w:rsidRPr="00D171BC" w14:paraId="74AD88C9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7339D" w14:textId="608F9F19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Poor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glycemic </w:t>
            </w:r>
            <w:proofErr w:type="spellStart"/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control</w:t>
            </w:r>
            <w:r w:rsidRPr="007F7024">
              <w:rPr>
                <w:rFonts w:asciiTheme="majorBidi" w:hAnsiTheme="majorBidi" w:cstheme="majorBidi" w:hint="eastAsia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0492" w14:textId="00D76E95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4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3CAB" w14:textId="63B9FE34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6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279E" w14:textId="7159F3F2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7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946A" w14:textId="22F0752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8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A934E" w14:textId="7DCB959C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0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E748" w14:textId="06377B36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1 (5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2AE16" w14:textId="21F6D539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a</w:t>
            </w:r>
            <w:r w:rsidRPr="00FC0058" w:rsidDel="0033513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50D11" w:rsidRPr="00D171BC" w14:paraId="42C573A6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57E88" w14:textId="155EB6B7" w:rsidR="00450D11" w:rsidRPr="00D171BC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Hypertension</w:t>
            </w:r>
            <w:r w:rsidRPr="007F7024">
              <w:rPr>
                <w:rFonts w:asciiTheme="majorBidi" w:hAnsiTheme="majorBidi" w:cstheme="majorBidi" w:hint="eastAsia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3F675" w14:textId="6D943723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6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B22E" w14:textId="6A141D71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4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A7A14" w14:textId="20BA6F44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1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5CA1" w14:textId="2B4B36CE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3 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86FF" w14:textId="7F82520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2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7BDCE" w14:textId="4591C48A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5 (7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94128" w14:textId="678BA868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a</w:t>
            </w:r>
            <w:r w:rsidRPr="00FC0058" w:rsidDel="0033513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450D11" w:rsidRPr="00D171BC" w14:paraId="06CEAD22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7229" w14:textId="2CA7CBD4" w:rsidR="00450D11" w:rsidRPr="00D171BC" w:rsidRDefault="003933AA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Hyper-LDL </w:t>
            </w:r>
            <w:proofErr w:type="spellStart"/>
            <w:r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cholesterolemia</w:t>
            </w:r>
            <w:r w:rsidR="00450D11" w:rsidRPr="007F7024">
              <w:rPr>
                <w:rFonts w:asciiTheme="majorBidi" w:hAnsiTheme="majorBidi" w:cstheme="majorBidi" w:hint="eastAsia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="00450D11"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53FB" w14:textId="6E7F0AF7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6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89CB" w14:textId="1AD48591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8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00C5" w14:textId="6614CB70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51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5F1C" w14:textId="46CD77A1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49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66AF9" w14:textId="53734390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3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95F7" w14:textId="07F3D09F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1 (78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17D2" w14:textId="4FF66CC4" w:rsidR="00450D11" w:rsidRPr="005C1777" w:rsidRDefault="00450D11" w:rsidP="00450D1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a</w:t>
            </w:r>
            <w:r w:rsidRPr="00FC0058" w:rsidDel="0033513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950386" w:rsidRPr="00D171BC" w14:paraId="4845EB2E" w14:textId="77777777" w:rsidTr="00450D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9CA9" w14:textId="3ADB8355" w:rsidR="00950386" w:rsidRPr="00D171BC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hAnsiTheme="majorBidi" w:cstheme="majorBidi"/>
                <w:sz w:val="22"/>
                <w:szCs w:val="22"/>
              </w:rPr>
            </w:pPr>
            <w:r w:rsidRPr="009503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annual medical expenditures FY2007–FY2008 (\1,000)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, Q3</w:t>
            </w:r>
            <w:r w:rsidRPr="00D171BC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D8C9" w14:textId="137AD0B0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5 (25 – 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653F" w14:textId="69A4BBFD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5 (85 – 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EDA4" w14:textId="6FCCC0C2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2 (156 – 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788D" w14:textId="1D0BC93E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6 (233 – 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C079" w14:textId="6833FF40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4 (314 – 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19031" w14:textId="2DD42F24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3 (285 – 7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55E0D" w14:textId="55A1A076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b</w:t>
            </w:r>
            <w:r w:rsidRPr="00FC0058" w:rsidDel="0033513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950386" w:rsidRPr="00D171BC" w14:paraId="4EA12BB1" w14:textId="77777777" w:rsidTr="00450D11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C45D" w14:textId="4283C09F" w:rsidR="00950386" w:rsidRPr="00D171BC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</w:pP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Change in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annual 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medical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expenditures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 from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FY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 xml:space="preserve">2007 to 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FY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2008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 xml:space="preserve"> (\1,000)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, Median (</w:t>
            </w:r>
            <w:r>
              <w:rPr>
                <w:rFonts w:asciiTheme="majorBidi" w:hAnsiTheme="majorBidi" w:cstheme="majorBidi" w:hint="eastAsia"/>
                <w:color w:val="000000"/>
                <w:sz w:val="20"/>
                <w:szCs w:val="20"/>
              </w:rPr>
              <w:t>Q1, Q3</w:t>
            </w:r>
            <w:r w:rsidRPr="00F17FB2">
              <w:rPr>
                <w:rFonts w:asciiTheme="majorBidi" w:eastAsia="Arial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0F28" w14:textId="22D35AB1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 (-25 – 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569B" w14:textId="214B03C1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 (-34 – 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79C8" w14:textId="55DBD994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 (-38 – 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E911" w14:textId="6E36F421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-41 – 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EADE" w14:textId="4D408F5F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-50 – 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419B" w14:textId="40C9133E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-57 – 13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B3EB" w14:textId="6264F8C6" w:rsidR="00950386" w:rsidRPr="005C1777" w:rsidRDefault="00950386" w:rsidP="00950386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777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  <w:r w:rsidRPr="00F15EC8">
              <w:rPr>
                <w:rFonts w:ascii="Times New Roman" w:hAnsi="Times New Roman" w:cs="Times New Roman" w:hint="eastAsia"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</w:tr>
    </w:tbl>
    <w:p w14:paraId="33D6C71F" w14:textId="16E2A134" w:rsidR="00450D11" w:rsidRDefault="00450D11" w:rsidP="00450D11">
      <w:pPr>
        <w:spacing w:line="48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eastAsia="Times New Roman" w:hAnsi="Times New Roman"/>
          <w:color w:val="000000"/>
        </w:rPr>
        <w:t xml:space="preserve">BMI: </w:t>
      </w:r>
      <w:r w:rsidR="00737320">
        <w:rPr>
          <w:rFonts w:ascii="Times New Roman" w:hAnsi="Times New Roman" w:hint="eastAsia"/>
          <w:color w:val="000000"/>
        </w:rPr>
        <w:t>B</w:t>
      </w:r>
      <w:r>
        <w:rPr>
          <w:rFonts w:ascii="Times New Roman" w:eastAsia="Times New Roman" w:hAnsi="Times New Roman"/>
          <w:color w:val="000000"/>
        </w:rPr>
        <w:t>ody mass index;</w:t>
      </w:r>
      <w:r w:rsidRPr="00562D18">
        <w:rPr>
          <w:rFonts w:ascii="Times New Roman" w:eastAsia="Times New Roman" w:hAnsi="Times New Roman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Q1: The first quartile; Q3: The third quartile; LDL: Low-density lipoprotein</w:t>
      </w:r>
    </w:p>
    <w:p w14:paraId="51A1CC20" w14:textId="77777777" w:rsidR="00450D11" w:rsidRDefault="00450D11" w:rsidP="00450D11">
      <w:pPr>
        <w:spacing w:line="480" w:lineRule="auto"/>
        <w:rPr>
          <w:rFonts w:asciiTheme="majorBidi" w:hAnsiTheme="majorBidi" w:cstheme="majorBidi"/>
          <w:color w:val="000000"/>
        </w:rPr>
      </w:pPr>
      <w:r w:rsidRPr="007F7024">
        <w:rPr>
          <w:rFonts w:asciiTheme="majorBidi" w:hAnsiTheme="majorBidi" w:cstheme="majorBidi"/>
          <w:color w:val="000000"/>
          <w:vertAlign w:val="superscript"/>
        </w:rPr>
        <w:t>a</w:t>
      </w:r>
      <w:r w:rsidRPr="007939C8">
        <w:rPr>
          <w:rFonts w:asciiTheme="majorBidi" w:hAnsiTheme="majorBidi" w:cstheme="majorBidi"/>
          <w:color w:val="000000"/>
        </w:rPr>
        <w:t xml:space="preserve"> </w:t>
      </w:r>
      <w:r w:rsidRPr="007939C8">
        <w:rPr>
          <w:rFonts w:asciiTheme="majorBidi" w:eastAsia="Arial" w:hAnsiTheme="majorBidi" w:cstheme="majorBidi"/>
          <w:color w:val="000000"/>
        </w:rPr>
        <w:t>Pearson's Chi-squared test</w:t>
      </w:r>
    </w:p>
    <w:p w14:paraId="4720B5A0" w14:textId="77777777" w:rsidR="00450D11" w:rsidRPr="007939C8" w:rsidRDefault="00450D11" w:rsidP="00450D11">
      <w:pPr>
        <w:spacing w:line="480" w:lineRule="auto"/>
        <w:rPr>
          <w:rFonts w:asciiTheme="majorBidi" w:hAnsiTheme="majorBidi" w:cstheme="majorBidi"/>
        </w:rPr>
      </w:pPr>
      <w:r w:rsidRPr="007F7024">
        <w:rPr>
          <w:rFonts w:asciiTheme="majorBidi" w:hAnsiTheme="majorBidi" w:cstheme="majorBidi"/>
          <w:color w:val="000000"/>
          <w:vertAlign w:val="superscript"/>
        </w:rPr>
        <w:t>b</w:t>
      </w:r>
      <w:r w:rsidRPr="007939C8">
        <w:rPr>
          <w:rFonts w:asciiTheme="majorBidi" w:hAnsiTheme="majorBidi" w:cstheme="majorBidi"/>
          <w:color w:val="000000"/>
        </w:rPr>
        <w:t xml:space="preserve"> </w:t>
      </w:r>
      <w:r w:rsidRPr="007939C8">
        <w:rPr>
          <w:rFonts w:asciiTheme="majorBidi" w:eastAsia="Arial" w:hAnsiTheme="majorBidi" w:cstheme="majorBidi"/>
          <w:color w:val="000000"/>
        </w:rPr>
        <w:t>Kruskal</w:t>
      </w:r>
      <w:r>
        <w:rPr>
          <w:rFonts w:asciiTheme="majorBidi" w:eastAsia="Arial" w:hAnsiTheme="majorBidi" w:cstheme="majorBidi"/>
          <w:color w:val="000000"/>
        </w:rPr>
        <w:t>–</w:t>
      </w:r>
      <w:proofErr w:type="gramStart"/>
      <w:r w:rsidRPr="007939C8">
        <w:rPr>
          <w:rFonts w:asciiTheme="majorBidi" w:eastAsia="Arial" w:hAnsiTheme="majorBidi" w:cstheme="majorBidi"/>
          <w:color w:val="000000"/>
        </w:rPr>
        <w:t>Wallis</w:t>
      </w:r>
      <w:proofErr w:type="gramEnd"/>
      <w:r w:rsidRPr="007939C8">
        <w:rPr>
          <w:rFonts w:asciiTheme="majorBidi" w:eastAsia="Arial" w:hAnsiTheme="majorBidi" w:cstheme="majorBidi"/>
          <w:color w:val="000000"/>
        </w:rPr>
        <w:t xml:space="preserve"> rank sum test</w:t>
      </w:r>
    </w:p>
    <w:p w14:paraId="4CE49856" w14:textId="77777777" w:rsidR="00450D11" w:rsidRDefault="00450D11" w:rsidP="00450D1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hAnsi="Times New Roman" w:hint="eastAsia"/>
          <w:color w:val="000000"/>
          <w:vertAlign w:val="superscript"/>
        </w:rPr>
        <w:t>c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Poor </w:t>
      </w:r>
      <w:r>
        <w:rPr>
          <w:rFonts w:ascii="Times New Roman" w:hAnsi="Times New Roman" w:hint="eastAsia"/>
          <w:color w:val="000000"/>
        </w:rPr>
        <w:t>glycemic control</w:t>
      </w:r>
      <w:r>
        <w:rPr>
          <w:rFonts w:ascii="Times New Roman" w:eastAsia="Times New Roman" w:hAnsi="Times New Roman"/>
          <w:color w:val="000000"/>
        </w:rPr>
        <w:t xml:space="preserve">: HbA1c </w:t>
      </w:r>
      <w:r>
        <w:rPr>
          <w:rFonts w:ascii="Times New Roman" w:eastAsia="Times New Roman" w:hAnsi="Times New Roman"/>
        </w:rPr>
        <w:t>≥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eastAsia="Times New Roman" w:hAnsi="Times New Roman"/>
          <w:color w:val="000000"/>
        </w:rPr>
        <w:t>7.0</w:t>
      </w:r>
      <w:r>
        <w:rPr>
          <w:rFonts w:ascii="Times New Roman" w:eastAsia="Times New Roman" w:hAnsi="Times New Roman"/>
        </w:rPr>
        <w:t>%</w:t>
      </w:r>
      <w:r>
        <w:rPr>
          <w:rFonts w:ascii="Times New Roman" w:eastAsia="Times New Roman" w:hAnsi="Times New Roman"/>
          <w:color w:val="000000"/>
        </w:rPr>
        <w:t xml:space="preserve"> or fasting blood glucose </w:t>
      </w:r>
      <w:r>
        <w:rPr>
          <w:rFonts w:ascii="Times New Roman" w:eastAsia="Times New Roman" w:hAnsi="Times New Roman"/>
        </w:rPr>
        <w:t>≥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140 </w:t>
      </w:r>
      <w:r>
        <w:rPr>
          <w:rFonts w:ascii="Times New Roman" w:eastAsia="Times New Roman" w:hAnsi="Times New Roman"/>
        </w:rPr>
        <w:t>mg/dL</w:t>
      </w:r>
    </w:p>
    <w:p w14:paraId="78B4F394" w14:textId="77777777" w:rsidR="00450D11" w:rsidRDefault="00450D11" w:rsidP="00450D11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hAnsi="Times New Roman" w:hint="eastAsia"/>
          <w:color w:val="000000"/>
          <w:vertAlign w:val="superscript"/>
        </w:rPr>
        <w:t>d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Hypertension: Systolic blood pressure </w:t>
      </w:r>
      <w:r>
        <w:rPr>
          <w:rFonts w:ascii="Times New Roman" w:eastAsia="Times New Roman" w:hAnsi="Times New Roman"/>
        </w:rPr>
        <w:t>≥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eastAsia="Times New Roman" w:hAnsi="Times New Roman"/>
          <w:color w:val="000000"/>
        </w:rPr>
        <w:t xml:space="preserve">140 mmHg or diastolic blood pressure </w:t>
      </w:r>
      <w:r>
        <w:rPr>
          <w:rFonts w:ascii="Times New Roman" w:eastAsia="Times New Roman" w:hAnsi="Times New Roman"/>
        </w:rPr>
        <w:t>≥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1A533A1C" w14:textId="57002571" w:rsidR="009D62AC" w:rsidRPr="003469BA" w:rsidRDefault="00450D11" w:rsidP="000836E6">
      <w:pPr>
        <w:spacing w:line="480" w:lineRule="auto"/>
        <w:rPr>
          <w:rFonts w:asciiTheme="majorBidi" w:hAnsiTheme="majorBidi" w:cstheme="majorBidi" w:hint="eastAsia"/>
        </w:rPr>
      </w:pPr>
      <w:r w:rsidRPr="007F7024">
        <w:rPr>
          <w:rFonts w:ascii="Times New Roman" w:hAnsi="Times New Roman" w:hint="eastAsia"/>
          <w:color w:val="000000"/>
          <w:vertAlign w:val="superscript"/>
        </w:rPr>
        <w:lastRenderedPageBreak/>
        <w:t>e</w:t>
      </w:r>
      <w:r>
        <w:rPr>
          <w:rFonts w:ascii="Times New Roman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eastAsia="Times New Roman" w:hAnsi="Times New Roman"/>
          <w:color w:val="000000"/>
        </w:rPr>
        <w:t>cholesterolemia</w:t>
      </w:r>
      <w:proofErr w:type="spellEnd"/>
      <w:r>
        <w:rPr>
          <w:rFonts w:ascii="Times New Roman" w:eastAsia="Times New Roman" w:hAnsi="Times New Roman"/>
          <w:color w:val="000000"/>
        </w:rPr>
        <w:t xml:space="preserve">: LDL cholesterol </w:t>
      </w:r>
      <w:r>
        <w:rPr>
          <w:rFonts w:ascii="Times New Roman" w:eastAsia="Times New Roman" w:hAnsi="Times New Roman"/>
        </w:rPr>
        <w:t>≥</w:t>
      </w:r>
      <w:r>
        <w:rPr>
          <w:rFonts w:ascii="Times New Roman" w:eastAsia="Times New Roman" w:hAnsi="Times New Roman"/>
          <w:color w:val="000000"/>
        </w:rPr>
        <w:t xml:space="preserve"> 120 </w:t>
      </w:r>
      <w:r>
        <w:rPr>
          <w:rFonts w:ascii="Times New Roman" w:eastAsia="Times New Roman" w:hAnsi="Times New Roman"/>
        </w:rPr>
        <w:t>mg/dL</w:t>
      </w:r>
      <w:r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sectPr w:rsidR="009D62AC" w:rsidRPr="003469BA" w:rsidSect="003469BA">
      <w:pgSz w:w="16848" w:h="11952" w:orient="landscape"/>
      <w:pgMar w:top="567" w:right="567" w:bottom="284" w:left="284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A5B15" w14:textId="77777777" w:rsidR="00952536" w:rsidRDefault="00952536" w:rsidP="00201B4F">
      <w:r>
        <w:separator/>
      </w:r>
    </w:p>
  </w:endnote>
  <w:endnote w:type="continuationSeparator" w:id="0">
    <w:p w14:paraId="00A2CC82" w14:textId="77777777" w:rsidR="00952536" w:rsidRDefault="00952536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03781" w14:textId="77777777" w:rsidR="00952536" w:rsidRDefault="00952536" w:rsidP="00201B4F">
      <w:r>
        <w:separator/>
      </w:r>
    </w:p>
  </w:footnote>
  <w:footnote w:type="continuationSeparator" w:id="0">
    <w:p w14:paraId="42313AED" w14:textId="77777777" w:rsidR="00952536" w:rsidRDefault="00952536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36E6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469BA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169"/>
    <w:rsid w:val="00744CFD"/>
    <w:rsid w:val="00751B2F"/>
    <w:rsid w:val="007521B1"/>
    <w:rsid w:val="00763A11"/>
    <w:rsid w:val="00765FC6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7E69FC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253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0540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3B37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6</Words>
  <Characters>1479</Characters>
  <Application>Microsoft Office Word</Application>
  <DocSecurity>0</DocSecurity>
  <Lines>147</Lines>
  <Paragraphs>1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1</cp:revision>
  <dcterms:created xsi:type="dcterms:W3CDTF">2026-04-08T01:32:00Z</dcterms:created>
  <dcterms:modified xsi:type="dcterms:W3CDTF">2026-05-0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